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B82" w:rsidRPr="005D666F" w:rsidRDefault="00432B82" w:rsidP="00432B82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 w:rsidRPr="005D666F">
        <w:rPr>
          <w:rFonts w:ascii="Times New Roman" w:hAnsi="Times New Roman" w:cs="Times New Roman"/>
          <w:b/>
          <w:sz w:val="16"/>
          <w:szCs w:val="16"/>
        </w:rPr>
        <w:t xml:space="preserve">Supplementary Table </w:t>
      </w:r>
      <w:r w:rsidR="00503021" w:rsidRPr="005D666F">
        <w:rPr>
          <w:rFonts w:ascii="Times New Roman" w:hAnsi="Times New Roman" w:cs="Times New Roman"/>
          <w:b/>
          <w:sz w:val="16"/>
          <w:szCs w:val="16"/>
        </w:rPr>
        <w:t>5</w:t>
      </w:r>
      <w:r w:rsidRPr="005D666F">
        <w:rPr>
          <w:rFonts w:ascii="Times New Roman" w:hAnsi="Times New Roman" w:cs="Times New Roman"/>
          <w:b/>
          <w:sz w:val="16"/>
          <w:szCs w:val="16"/>
        </w:rPr>
        <w:t xml:space="preserve">: </w:t>
      </w:r>
      <w:r w:rsidR="00503021" w:rsidRPr="005D666F">
        <w:rPr>
          <w:rFonts w:ascii="Times New Roman" w:hAnsi="Times New Roman" w:cs="Times New Roman"/>
          <w:b/>
          <w:sz w:val="16"/>
          <w:szCs w:val="16"/>
        </w:rPr>
        <w:t>Sensitivity Profile Drugs</w:t>
      </w:r>
    </w:p>
    <w:p w:rsidR="00432B82" w:rsidRPr="005D666F" w:rsidRDefault="00432B8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XSpec="center" w:tblpY="1996"/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594"/>
      </w:tblGrid>
      <w:tr w:rsidR="00306C78" w:rsidRPr="005D666F" w:rsidTr="00432B82">
        <w:trPr>
          <w:trHeight w:val="173"/>
          <w:jc w:val="center"/>
        </w:trPr>
        <w:tc>
          <w:tcPr>
            <w:tcW w:w="0" w:type="auto"/>
            <w:noWrap/>
            <w:hideMark/>
          </w:tcPr>
          <w:p w:rsidR="00306C78" w:rsidRPr="005D666F" w:rsidRDefault="00306C78" w:rsidP="00432B8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D666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ric Drug Name</w:t>
            </w:r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mustine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splatin</w:t>
            </w:r>
            <w:proofErr w:type="spellEnd"/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unorubicin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xorubicin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oposide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mustine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litaxel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erazine</w:t>
            </w:r>
            <w:proofErr w:type="spellEnd"/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guanine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tepa</w:t>
            </w:r>
            <w:proofErr w:type="spellEnd"/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nblastine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mustine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splatin</w:t>
            </w:r>
            <w:proofErr w:type="spellEnd"/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unorubicin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xorubicin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oposide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mustine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litaxel</w:t>
            </w:r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erazine</w:t>
            </w:r>
            <w:proofErr w:type="spellEnd"/>
            <w:proofErr w:type="gramEnd"/>
          </w:p>
        </w:tc>
      </w:tr>
      <w:tr w:rsidR="00503021" w:rsidRPr="005D666F" w:rsidTr="00432B82">
        <w:trPr>
          <w:trHeight w:val="173"/>
          <w:jc w:val="center"/>
        </w:trPr>
        <w:tc>
          <w:tcPr>
            <w:tcW w:w="0" w:type="auto"/>
            <w:noWrap/>
            <w:vAlign w:val="bottom"/>
            <w:hideMark/>
          </w:tcPr>
          <w:p w:rsidR="00503021" w:rsidRPr="005D666F" w:rsidRDefault="005030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D66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guanine</w:t>
            </w:r>
            <w:proofErr w:type="gramEnd"/>
          </w:p>
        </w:tc>
      </w:tr>
    </w:tbl>
    <w:p w:rsidR="007243F9" w:rsidRPr="005D666F" w:rsidRDefault="007243F9" w:rsidP="00432B82">
      <w:pPr>
        <w:rPr>
          <w:rFonts w:ascii="Times New Roman" w:hAnsi="Times New Roman" w:cs="Times New Roman"/>
          <w:b/>
          <w:sz w:val="16"/>
          <w:szCs w:val="16"/>
        </w:rPr>
      </w:pPr>
    </w:p>
    <w:sectPr w:rsidR="007243F9" w:rsidRPr="005D6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3F3"/>
    <w:rsid w:val="00306C78"/>
    <w:rsid w:val="003E33F3"/>
    <w:rsid w:val="00432B82"/>
    <w:rsid w:val="00457940"/>
    <w:rsid w:val="00475379"/>
    <w:rsid w:val="00503021"/>
    <w:rsid w:val="005D666F"/>
    <w:rsid w:val="007243F9"/>
    <w:rsid w:val="007D2714"/>
    <w:rsid w:val="008C2AA1"/>
    <w:rsid w:val="00D2108F"/>
    <w:rsid w:val="00DA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33F3"/>
    <w:rPr>
      <w:color w:val="0000FF"/>
      <w:u w:val="single"/>
    </w:rPr>
  </w:style>
  <w:style w:type="table" w:styleId="TableGrid">
    <w:name w:val="Table Grid"/>
    <w:basedOn w:val="TableNormal"/>
    <w:uiPriority w:val="59"/>
    <w:rsid w:val="003E33F3"/>
    <w:pPr>
      <w:spacing w:after="0" w:line="240" w:lineRule="auto"/>
      <w:jc w:val="center"/>
    </w:pPr>
    <w:tblPr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3E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33F3"/>
    <w:rPr>
      <w:color w:val="0000FF"/>
      <w:u w:val="single"/>
    </w:rPr>
  </w:style>
  <w:style w:type="table" w:styleId="TableGrid">
    <w:name w:val="Table Grid"/>
    <w:basedOn w:val="TableNormal"/>
    <w:uiPriority w:val="59"/>
    <w:rsid w:val="003E33F3"/>
    <w:pPr>
      <w:spacing w:after="0" w:line="240" w:lineRule="auto"/>
      <w:jc w:val="center"/>
    </w:pPr>
    <w:tblPr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3E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Hendricks</dc:creator>
  <cp:lastModifiedBy>NCI NIH</cp:lastModifiedBy>
  <cp:revision>2</cp:revision>
  <dcterms:created xsi:type="dcterms:W3CDTF">2014-02-14T16:10:00Z</dcterms:created>
  <dcterms:modified xsi:type="dcterms:W3CDTF">2014-02-14T16:10:00Z</dcterms:modified>
</cp:coreProperties>
</file>